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C0F50" w14:textId="77777777" w:rsidR="00C05FBA" w:rsidRPr="0095227F" w:rsidRDefault="00C05FBA" w:rsidP="00C05FBA">
      <w:pPr>
        <w:rPr>
          <w:b/>
          <w:bCs/>
          <w:lang w:val="sv-SE"/>
        </w:rPr>
      </w:pPr>
      <w:r w:rsidRPr="637081E2">
        <w:rPr>
          <w:b/>
          <w:bCs/>
        </w:rPr>
        <w:t>S3 Table</w:t>
      </w:r>
      <w:r w:rsidRPr="637081E2">
        <w:rPr>
          <w:b/>
          <w:bCs/>
          <w:lang w:val="sv-SE"/>
        </w:rPr>
        <w:t>.</w:t>
      </w:r>
    </w:p>
    <w:tbl>
      <w:tblPr>
        <w:tblW w:w="6495" w:type="dxa"/>
        <w:tblLook w:val="04A0" w:firstRow="1" w:lastRow="0" w:firstColumn="1" w:lastColumn="0" w:noHBand="0" w:noVBand="1"/>
      </w:tblPr>
      <w:tblGrid>
        <w:gridCol w:w="1760"/>
        <w:gridCol w:w="1575"/>
        <w:gridCol w:w="1575"/>
        <w:gridCol w:w="1585"/>
      </w:tblGrid>
      <w:tr w:rsidR="00C05FBA" w:rsidRPr="000E0945" w14:paraId="0AE4E4BD" w14:textId="77777777" w:rsidTr="00C8372B">
        <w:trPr>
          <w:trHeight w:val="6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79A47030" w14:textId="77777777" w:rsidR="00C05FBA" w:rsidRPr="001502DC" w:rsidRDefault="00C05FBA" w:rsidP="00C8372B">
            <w:pPr>
              <w:jc w:val="center"/>
              <w:rPr>
                <w:b/>
                <w:bCs/>
                <w:color w:val="000000" w:themeColor="text1"/>
              </w:rPr>
            </w:pPr>
            <w:r w:rsidRPr="001502DC">
              <w:rPr>
                <w:b/>
                <w:bCs/>
                <w:color w:val="000000" w:themeColor="text1"/>
              </w:rPr>
              <w:t>Clinical parameter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470D281" w14:textId="77777777" w:rsidR="00C05FBA" w:rsidRPr="001502DC" w:rsidRDefault="00C05FBA" w:rsidP="00C8372B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02DC">
              <w:rPr>
                <w:b/>
                <w:bCs/>
                <w:color w:val="000000" w:themeColor="text1"/>
              </w:rPr>
              <w:t>Individual 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67487C72" w14:textId="77777777" w:rsidR="00C05FBA" w:rsidRPr="001502DC" w:rsidRDefault="00C05FBA" w:rsidP="00C8372B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02DC">
              <w:rPr>
                <w:b/>
                <w:bCs/>
                <w:color w:val="000000" w:themeColor="text1"/>
              </w:rPr>
              <w:t>Individual 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62DB1C98" w14:textId="77777777" w:rsidR="00C05FBA" w:rsidRPr="001502DC" w:rsidRDefault="00C05FBA" w:rsidP="00C8372B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02DC">
              <w:rPr>
                <w:b/>
                <w:bCs/>
                <w:color w:val="000000" w:themeColor="text1"/>
              </w:rPr>
              <w:t>Individual 3</w:t>
            </w:r>
          </w:p>
        </w:tc>
      </w:tr>
      <w:tr w:rsidR="00C05FBA" w:rsidRPr="000E0945" w14:paraId="07316655" w14:textId="77777777" w:rsidTr="00C8372B">
        <w:trPr>
          <w:trHeight w:val="340"/>
        </w:trPr>
        <w:tc>
          <w:tcPr>
            <w:tcW w:w="1760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27E142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Depot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F9561A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OM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68F4F8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OM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8A998C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OM</w:t>
            </w:r>
          </w:p>
        </w:tc>
      </w:tr>
      <w:tr w:rsidR="00C05FBA" w:rsidRPr="000E0945" w14:paraId="606D60CD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2F6F86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Age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D61456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47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D70AFA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50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CCC34F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46</w:t>
            </w:r>
          </w:p>
        </w:tc>
      </w:tr>
      <w:tr w:rsidR="00C05FBA" w:rsidRPr="000E0945" w14:paraId="7874EF69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2784AB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Sex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19790E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Female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45B4E7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Female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39B8D8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Female</w:t>
            </w:r>
          </w:p>
        </w:tc>
      </w:tr>
      <w:tr w:rsidR="00C05FBA" w:rsidRPr="000E0945" w14:paraId="5A57A66A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9119125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763ADBDF">
              <w:rPr>
                <w:b/>
                <w:bCs/>
                <w:color w:val="3F3F3F"/>
              </w:rPr>
              <w:t>BMI (kg/m</w:t>
            </w:r>
            <w:r w:rsidRPr="763ADBDF">
              <w:rPr>
                <w:b/>
                <w:bCs/>
                <w:color w:val="3F3F3F"/>
                <w:vertAlign w:val="superscript"/>
              </w:rPr>
              <w:t>2</w:t>
            </w:r>
            <w:r w:rsidRPr="763ADBDF">
              <w:rPr>
                <w:b/>
                <w:bCs/>
                <w:color w:val="3F3F3F"/>
              </w:rPr>
              <w:t>)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FA17F9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37.41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2769C00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37.73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4B7F19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38.12</w:t>
            </w:r>
          </w:p>
        </w:tc>
      </w:tr>
      <w:tr w:rsidR="00C05FBA" w:rsidRPr="000E0945" w14:paraId="6A593C57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982385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Fat (%)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A979E8D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48.3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5AA5D03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45.4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BF3B78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43.2</w:t>
            </w:r>
          </w:p>
        </w:tc>
      </w:tr>
      <w:tr w:rsidR="00C05FBA" w:rsidRPr="000E0945" w14:paraId="75D8E3A1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C6CB5F6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Hip (cm)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8D8ED5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122.5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AD73F1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20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45DA6A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23</w:t>
            </w:r>
          </w:p>
        </w:tc>
      </w:tr>
      <w:tr w:rsidR="00C05FBA" w:rsidRPr="000E0945" w14:paraId="71E4E9FA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A19080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Waist (cm)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313F76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11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55C7E36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02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62D07C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95</w:t>
            </w:r>
          </w:p>
        </w:tc>
      </w:tr>
      <w:tr w:rsidR="00C05FBA" w:rsidRPr="000E0945" w14:paraId="64F4705A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5F12037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WHR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6DDCAF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0.91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B80569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0.85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B44CD6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0.77</w:t>
            </w:r>
          </w:p>
        </w:tc>
      </w:tr>
      <w:tr w:rsidR="00C05FBA" w:rsidRPr="000E0945" w14:paraId="37BFE0F3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08718E5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Medication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D2C7C2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None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462AA8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None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DF25F5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None</w:t>
            </w:r>
          </w:p>
        </w:tc>
      </w:tr>
      <w:tr w:rsidR="00C05FBA" w:rsidRPr="000E0945" w14:paraId="6CEB8E0B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25A5EA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Glucose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5AE177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5.7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887BCD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5.8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02650D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5.7</w:t>
            </w:r>
          </w:p>
        </w:tc>
      </w:tr>
      <w:tr w:rsidR="00C05FBA" w:rsidRPr="000E0945" w14:paraId="4D439A61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B5329C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C-peptide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96352D3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335981FF">
              <w:rPr>
                <w:color w:val="3F3F3F"/>
              </w:rPr>
              <w:t>0.99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6D65C8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E69088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</w:t>
            </w:r>
          </w:p>
        </w:tc>
      </w:tr>
      <w:tr w:rsidR="00C05FBA" w:rsidRPr="000E0945" w14:paraId="43A8FBBE" w14:textId="77777777" w:rsidTr="00C8372B">
        <w:trPr>
          <w:trHeight w:val="320"/>
        </w:trPr>
        <w:tc>
          <w:tcPr>
            <w:tcW w:w="17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866770" w14:textId="77777777" w:rsidR="00C05FBA" w:rsidRPr="000E0945" w:rsidRDefault="00C05FBA" w:rsidP="00C8372B">
            <w:pPr>
              <w:jc w:val="center"/>
              <w:rPr>
                <w:b/>
                <w:bCs/>
                <w:color w:val="3F3F3F"/>
              </w:rPr>
            </w:pPr>
            <w:r w:rsidRPr="000E0945">
              <w:rPr>
                <w:b/>
                <w:bCs/>
                <w:color w:val="3F3F3F"/>
              </w:rPr>
              <w:t>Insulin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03AF242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0</w:t>
            </w:r>
          </w:p>
        </w:tc>
        <w:tc>
          <w:tcPr>
            <w:tcW w:w="157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6C74C9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2</w:t>
            </w:r>
          </w:p>
        </w:tc>
        <w:tc>
          <w:tcPr>
            <w:tcW w:w="158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C946AC" w14:textId="77777777" w:rsidR="00C05FBA" w:rsidRPr="007D0A11" w:rsidRDefault="00C05FBA" w:rsidP="00C8372B">
            <w:pPr>
              <w:jc w:val="center"/>
              <w:rPr>
                <w:color w:val="3F3F3F"/>
              </w:rPr>
            </w:pPr>
            <w:r w:rsidRPr="007D0A11">
              <w:rPr>
                <w:color w:val="3F3F3F"/>
              </w:rPr>
              <w:t>13</w:t>
            </w:r>
          </w:p>
        </w:tc>
      </w:tr>
    </w:tbl>
    <w:p w14:paraId="44CE77E6" w14:textId="77777777" w:rsidR="00C05FBA" w:rsidRDefault="00C05FBA" w:rsidP="00C05FBA">
      <w:pPr>
        <w:jc w:val="center"/>
        <w:rPr>
          <w:b/>
          <w:bCs/>
          <w:lang w:val="sv-SE"/>
        </w:rPr>
      </w:pPr>
    </w:p>
    <w:p w14:paraId="3C1A7791" w14:textId="77777777" w:rsidR="003B5248" w:rsidRDefault="003B5248"/>
    <w:sectPr w:rsidR="003B5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BA"/>
    <w:rsid w:val="003B5248"/>
    <w:rsid w:val="005C3BA7"/>
    <w:rsid w:val="00623556"/>
    <w:rsid w:val="008A451B"/>
    <w:rsid w:val="009B6864"/>
    <w:rsid w:val="00B37B71"/>
    <w:rsid w:val="00C0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4CA529"/>
  <w15:chartTrackingRefBased/>
  <w15:docId w15:val="{D9B859DA-51B8-B94E-9C5A-9CCE6276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BA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F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F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F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F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F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F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F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F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5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F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5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FB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5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FBA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5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F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erberg</dc:creator>
  <cp:keywords/>
  <dc:description/>
  <cp:lastModifiedBy>Leo Westerberg</cp:lastModifiedBy>
  <cp:revision>1</cp:revision>
  <dcterms:created xsi:type="dcterms:W3CDTF">2025-07-02T05:00:00Z</dcterms:created>
  <dcterms:modified xsi:type="dcterms:W3CDTF">2025-07-02T05:01:00Z</dcterms:modified>
</cp:coreProperties>
</file>